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AD309" w14:textId="77777777" w:rsidR="00F123B5" w:rsidRPr="00394DDA" w:rsidRDefault="00F123B5" w:rsidP="00F123B5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  <w:r w:rsidRPr="00394DDA">
        <w:rPr>
          <w:rFonts w:ascii="Times New Roman" w:hAnsi="Times New Roman"/>
          <w:sz w:val="24"/>
          <w:szCs w:val="24"/>
        </w:rPr>
        <w:t xml:space="preserve">Additional file 1: </w:t>
      </w:r>
      <w:r w:rsidRPr="00394DDA">
        <w:rPr>
          <w:rFonts w:ascii="Times New Roman" w:hAnsi="Times New Roman"/>
          <w:b/>
          <w:sz w:val="24"/>
          <w:szCs w:val="24"/>
        </w:rPr>
        <w:t>Preferred Reporting Items for Systematic Review and Meta-Analyses Protocol (PRISMA-P)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6"/>
        <w:gridCol w:w="517"/>
        <w:gridCol w:w="7082"/>
        <w:gridCol w:w="1033"/>
        <w:gridCol w:w="989"/>
        <w:gridCol w:w="1343"/>
      </w:tblGrid>
      <w:tr w:rsidR="00394DDA" w:rsidRPr="00394DDA" w14:paraId="09E2AD59" w14:textId="77777777" w:rsidTr="003752F4">
        <w:trPr>
          <w:tblHeader/>
          <w:tblCellSpacing w:w="15" w:type="dxa"/>
        </w:trPr>
        <w:tc>
          <w:tcPr>
            <w:tcW w:w="207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0ED38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D5413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705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34127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99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B5CC4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9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6BA69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94DDA" w:rsidRPr="00394DDA" w14:paraId="7B200512" w14:textId="77777777" w:rsidTr="003752F4">
        <w:trPr>
          <w:tblHeader/>
          <w:tblCellSpacing w:w="15" w:type="dxa"/>
        </w:trPr>
        <w:tc>
          <w:tcPr>
            <w:tcW w:w="207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20F58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78908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05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4DDD1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26B45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0E114F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9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ED494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394DDA" w:rsidRPr="00394DDA" w14:paraId="4FC77A37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6F882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INFORM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</w:t>
            </w:r>
            <w:proofErr w:type="gramEnd"/>
          </w:p>
        </w:tc>
      </w:tr>
      <w:tr w:rsidR="00394DDA" w:rsidRPr="00394DDA" w14:paraId="02048E0F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86A5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65A1C2A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A91F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Identific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F8E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C2BB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61514" w14:textId="783AECF9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36E0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1644E" w14:textId="3EAFD74C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-2</w:t>
            </w:r>
          </w:p>
        </w:tc>
      </w:tr>
      <w:tr w:rsidR="00394DDA" w:rsidRPr="00394DDA" w14:paraId="53CE6378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6457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Updat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4695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9C01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A0C0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BC5FF" w14:textId="433D3C17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7D1F4" w14:textId="7AE3591F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3C40034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AC6B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719D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6935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F225B" w14:textId="3878507C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5EE4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2DEF4" w14:textId="68B71D18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1</w:t>
            </w:r>
          </w:p>
        </w:tc>
      </w:tr>
      <w:tr w:rsidR="00394DDA" w:rsidRPr="00394DDA" w14:paraId="52A87FB1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B271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6BB09537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7826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ontac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20F0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7F53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7C947" w14:textId="17D56228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1716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83046" w14:textId="64D75515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-71</w:t>
            </w:r>
          </w:p>
        </w:tc>
      </w:tr>
      <w:tr w:rsidR="00394DDA" w:rsidRPr="00394DDA" w14:paraId="0381C966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94A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Contribution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DA43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2805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17A31" w14:textId="1974C3F9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990D3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5E57D" w14:textId="7D38C658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2</w:t>
            </w:r>
          </w:p>
        </w:tc>
      </w:tr>
      <w:tr w:rsidR="00394DDA" w:rsidRPr="00394DDA" w14:paraId="60558F6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8117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3D48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D435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E3E7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E7853" w14:textId="42CC54F1" w:rsidR="00394DDA" w:rsidRPr="00394DDA" w:rsidRDefault="00FA334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AEAFC" w14:textId="061E193B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4901ADE5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C262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732AEA0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8F55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ourc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911E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18C9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B2803" w14:textId="671BB969" w:rsidR="00394DDA" w:rsidRPr="00394DDA" w:rsidRDefault="003A48C1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AECE8" w14:textId="5E31E324" w:rsidR="00394DDA" w:rsidRPr="00394DDA" w:rsidRDefault="003A48C1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F56D2" w14:textId="554285C3" w:rsidR="00394DDA" w:rsidRPr="00394DDA" w:rsidRDefault="0005586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5-389</w:t>
            </w:r>
          </w:p>
        </w:tc>
      </w:tr>
      <w:tr w:rsidR="00394DDA" w:rsidRPr="00394DDA" w14:paraId="5E486B04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1FF0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ponsor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16D4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56C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FA7E6" w14:textId="24E1DC01" w:rsidR="00394DDA" w:rsidRPr="00394DDA" w:rsidRDefault="003A48C1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8DE59" w14:textId="60BC1B56" w:rsidR="00394DDA" w:rsidRPr="00394DDA" w:rsidRDefault="003A48C1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6D439" w14:textId="7BBB7DDF" w:rsidR="00394DDA" w:rsidRPr="00394DDA" w:rsidRDefault="00110337" w:rsidP="00FA334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5</w:t>
            </w:r>
          </w:p>
        </w:tc>
      </w:tr>
      <w:tr w:rsidR="00394DDA" w:rsidRPr="00394DDA" w14:paraId="4D293F5A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E704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5A53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EFD0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DC02D" w14:textId="12EF6E73" w:rsidR="00394DDA" w:rsidRPr="00394DDA" w:rsidRDefault="0011033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22E87" w14:textId="6FBA324A" w:rsidR="00394DDA" w:rsidRPr="00394DDA" w:rsidRDefault="0011033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FC303" w14:textId="4DC560E5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</w:t>
            </w:r>
          </w:p>
        </w:tc>
      </w:tr>
      <w:tr w:rsidR="00394DDA" w:rsidRPr="00394DDA" w14:paraId="67E8BC98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7043E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42BBBE4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7F35A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F9F4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D7F7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FE600" w14:textId="446F8E35" w:rsidR="00394DDA" w:rsidRPr="00394DDA" w:rsidRDefault="00C143A5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76BCF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FCDED" w14:textId="0A26C03D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9-147</w:t>
            </w:r>
          </w:p>
        </w:tc>
      </w:tr>
      <w:tr w:rsidR="00394DDA" w:rsidRPr="00394DDA" w14:paraId="19676459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3D58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42CC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6D51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8C9A46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5D7F7" w14:textId="5F59A6D2" w:rsidR="00394DDA" w:rsidRPr="00394DDA" w:rsidRDefault="00C143A5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0DED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205DA" w14:textId="4BE5937B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2-147</w:t>
            </w:r>
          </w:p>
        </w:tc>
      </w:tr>
      <w:tr w:rsidR="00394DDA" w:rsidRPr="00394DDA" w14:paraId="36BBC00F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81703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0B032C08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3C88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FDA87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227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Specify the study characteristics (e.g., PICO, study design, setting, time frame) and 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report characteristics (e.g., years considered, language, publication status) to be used as criteria for eligibility for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A1CA0" w14:textId="397B4FBA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912F5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927A8" w14:textId="68713F10" w:rsidR="00394DDA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="0011033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7-214; 173-</w:t>
            </w:r>
            <w:r w:rsidR="0011033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175; 159-170</w:t>
            </w:r>
          </w:p>
        </w:tc>
      </w:tr>
      <w:tr w:rsidR="00394DDA" w:rsidRPr="00394DDA" w14:paraId="055065B3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CD3C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5147E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FFD2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F1FF9" w14:textId="1DDE6811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A81C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08AF9" w14:textId="53B586F1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9-170</w:t>
            </w:r>
          </w:p>
        </w:tc>
      </w:tr>
      <w:tr w:rsidR="00394DDA" w:rsidRPr="00394DDA" w14:paraId="4C3F0F9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A459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C893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921C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0BEFB" w14:textId="19E65127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B832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3D63F" w14:textId="6D74A19E" w:rsidR="00394DDA" w:rsidRPr="00394DDA" w:rsidRDefault="00110337" w:rsidP="003A48C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dditional file 2</w:t>
            </w:r>
          </w:p>
        </w:tc>
      </w:tr>
      <w:tr w:rsidR="00394DDA" w:rsidRPr="00394DDA" w14:paraId="02D7C6DC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70D5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394DDA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4DDA" w:rsidRPr="00394DDA" w14:paraId="2E292FF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489E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Data management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AAA81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BC39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B88EB" w14:textId="1E0F5000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08319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24D38" w14:textId="6C084DC0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0</w:t>
            </w:r>
          </w:p>
        </w:tc>
      </w:tr>
      <w:tr w:rsidR="00394DDA" w:rsidRPr="00394DDA" w14:paraId="5A993403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2E428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Selection proces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7DE46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6F42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06184" w14:textId="393CA7EC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9E264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EDD36" w14:textId="4436C49D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17-224</w:t>
            </w:r>
          </w:p>
        </w:tc>
      </w:tr>
      <w:tr w:rsidR="00394DDA" w:rsidRPr="00394DDA" w14:paraId="58609D05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D374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 </w:t>
            </w:r>
            <w:r w:rsidRPr="00394DDA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F4123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2D67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9C1A3" w14:textId="3E085814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6451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6142C" w14:textId="6389B783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6-237</w:t>
            </w:r>
          </w:p>
        </w:tc>
      </w:tr>
      <w:tr w:rsidR="00394DDA" w:rsidRPr="00394DDA" w14:paraId="19369F2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4BC22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22CBB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AED9C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A2DD3" w14:textId="5AF69F1B" w:rsidR="00394DDA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CBB50" w14:textId="77777777" w:rsidR="00394DDA" w:rsidRPr="00394DDA" w:rsidRDefault="00394DDA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AC6B9" w14:textId="72EFF009" w:rsidR="00394DDA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0-233</w:t>
            </w:r>
          </w:p>
        </w:tc>
      </w:tr>
      <w:tr w:rsidR="003752F4" w:rsidRPr="00394DDA" w14:paraId="0DD9027B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5070A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C0358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9125A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1AFD4" w14:textId="40EF8FA6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34D81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12082" w14:textId="1105676A" w:rsidR="003752F4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03-214</w:t>
            </w:r>
          </w:p>
        </w:tc>
      </w:tr>
      <w:tr w:rsidR="003752F4" w:rsidRPr="00394DDA" w14:paraId="2DD2700A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0E7B2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58EA7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613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4CFA1" w14:textId="40C72283" w:rsidR="003752F4" w:rsidRPr="00394DDA" w:rsidRDefault="00AC38CF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E1A00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8228E" w14:textId="62F67240" w:rsidR="003752F4" w:rsidRPr="00394DDA" w:rsidRDefault="00110337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0-257</w:t>
            </w:r>
          </w:p>
        </w:tc>
      </w:tr>
      <w:tr w:rsidR="003752F4" w:rsidRPr="00394DDA" w14:paraId="72BB0F13" w14:textId="77777777" w:rsidTr="003752F4">
        <w:trPr>
          <w:tblCellSpacing w:w="15" w:type="dxa"/>
        </w:trPr>
        <w:tc>
          <w:tcPr>
            <w:tcW w:w="13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0E9E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52F4" w:rsidRPr="00394DDA" w14:paraId="249602B4" w14:textId="77777777" w:rsidTr="003752F4">
        <w:trPr>
          <w:tblCellSpacing w:w="15" w:type="dxa"/>
        </w:trPr>
        <w:tc>
          <w:tcPr>
            <w:tcW w:w="207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E2DF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6ED8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3D4E5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B4883" w14:textId="11406CDA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96B9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204FC" w14:textId="32384246" w:rsidR="003752F4" w:rsidRPr="00394DDA" w:rsidRDefault="00897FBE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65-273</w:t>
            </w:r>
          </w:p>
        </w:tc>
      </w:tr>
      <w:tr w:rsidR="003752F4" w:rsidRPr="00394DDA" w14:paraId="3E22826A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26DFC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380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C82C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94DD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27132" w14:textId="6A9447E4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D87FE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70CCA" w14:textId="3C2F03EA" w:rsidR="003752F4" w:rsidRPr="00394DDA" w:rsidRDefault="00897FBE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75-309</w:t>
            </w:r>
          </w:p>
        </w:tc>
      </w:tr>
      <w:tr w:rsidR="003752F4" w:rsidRPr="00394DDA" w14:paraId="68722297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1FEF7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F1721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73F2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F9AA9" w14:textId="261F5A15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CFBDF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74F82" w14:textId="7027B6C7" w:rsidR="003752F4" w:rsidRPr="00394DDA" w:rsidRDefault="00897FBE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2-320</w:t>
            </w:r>
          </w:p>
        </w:tc>
      </w:tr>
      <w:tr w:rsidR="003752F4" w:rsidRPr="00394DDA" w14:paraId="0C22DFBC" w14:textId="77777777" w:rsidTr="003752F4">
        <w:trPr>
          <w:tblCellSpacing w:w="15" w:type="dxa"/>
        </w:trPr>
        <w:tc>
          <w:tcPr>
            <w:tcW w:w="207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5D810" w14:textId="77777777" w:rsidR="003752F4" w:rsidRPr="00394DDA" w:rsidRDefault="003752F4" w:rsidP="00C143A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EDC84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E93C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86C13" w14:textId="65EEF603" w:rsidR="003752F4" w:rsidRPr="00394DDA" w:rsidRDefault="00897FBE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6D7AA" w14:textId="3BCBBC37" w:rsidR="003752F4" w:rsidRPr="00394DDA" w:rsidRDefault="00897FBE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C6886" w14:textId="49DBEE06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3752F4" w:rsidRPr="00394DDA" w14:paraId="5D5E752D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DD6EF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)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B6C09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C6D9C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s</w:t>
            </w:r>
            <w:proofErr w:type="spellEnd"/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5D96E" w14:textId="3B4D00AB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3300B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70318" w14:textId="4D5B68D6" w:rsidR="003752F4" w:rsidRPr="00394DDA" w:rsidRDefault="00897FBE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2-320</w:t>
            </w:r>
          </w:p>
        </w:tc>
      </w:tr>
      <w:tr w:rsidR="003752F4" w:rsidRPr="00394DDA" w14:paraId="1CFCDC0E" w14:textId="77777777" w:rsidTr="003752F4">
        <w:trPr>
          <w:tblCellSpacing w:w="15" w:type="dxa"/>
        </w:trPr>
        <w:tc>
          <w:tcPr>
            <w:tcW w:w="20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227CD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D9EE4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56C3E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65114" w14:textId="32A5A5DC" w:rsidR="003752F4" w:rsidRPr="00394DDA" w:rsidRDefault="00514B27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13BD8" w14:textId="77777777" w:rsidR="003752F4" w:rsidRPr="00394DDA" w:rsidRDefault="003752F4" w:rsidP="00C143A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94DDA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4DDA">
              <w:rPr>
                <w:rFonts w:ascii="Times New Roman" w:hAnsi="Times New Roman"/>
                <w:sz w:val="24"/>
                <w:szCs w:val="24"/>
              </w:rPr>
              <w:instrText xml:space="preserve"> FORMCHECKBOX </w:instrText>
            </w:r>
            <w:r w:rsidRPr="00394DDA">
              <w:rPr>
                <w:rFonts w:ascii="Times New Roman" w:hAnsi="Times New Roman"/>
                <w:sz w:val="24"/>
                <w:szCs w:val="24"/>
              </w:rPr>
            </w:r>
            <w:r w:rsidRPr="00394DD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17D33" w14:textId="0DE38CDC" w:rsidR="003752F4" w:rsidRPr="00394DDA" w:rsidRDefault="00897FBE" w:rsidP="00C143A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23-327</w:t>
            </w:r>
            <w:bookmarkStart w:id="1" w:name="_GoBack"/>
            <w:bookmarkEnd w:id="1"/>
          </w:p>
        </w:tc>
      </w:tr>
    </w:tbl>
    <w:p w14:paraId="2B92C65A" w14:textId="77777777" w:rsidR="00F123B5" w:rsidRPr="00394DDA" w:rsidRDefault="00F123B5" w:rsidP="00F123B5">
      <w:pPr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394DDA">
        <w:rPr>
          <w:rFonts w:ascii="Times New Roman" w:hAnsi="Times New Roman"/>
          <w:i/>
          <w:sz w:val="24"/>
          <w:szCs w:val="24"/>
        </w:rPr>
        <w:t xml:space="preserve">From: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Shamseer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L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Moher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D, Clarke M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Ghersi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D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Liberati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A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Petticrew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M, </w:t>
      </w:r>
      <w:proofErr w:type="spellStart"/>
      <w:r w:rsidRPr="00394DDA">
        <w:rPr>
          <w:rFonts w:ascii="Times New Roman" w:hAnsi="Times New Roman"/>
          <w:i/>
          <w:sz w:val="24"/>
          <w:szCs w:val="24"/>
        </w:rPr>
        <w:t>Shekelle</w:t>
      </w:r>
      <w:proofErr w:type="spellEnd"/>
      <w:r w:rsidRPr="00394DDA">
        <w:rPr>
          <w:rFonts w:ascii="Times New Roman" w:hAnsi="Times New Roman"/>
          <w:i/>
          <w:sz w:val="24"/>
          <w:szCs w:val="24"/>
        </w:rPr>
        <w:t xml:space="preserve"> P, Stewart L, PRISMA-P Group. Preferred reporting items for systematic review and meta-analysis protocols (PRISMA-P) 2015: elaboration and explanation. BMJ. 2015 Jan 2</w:t>
      </w:r>
      <w:proofErr w:type="gramStart"/>
      <w:r w:rsidRPr="00394DDA">
        <w:rPr>
          <w:rFonts w:ascii="Times New Roman" w:hAnsi="Times New Roman"/>
          <w:i/>
          <w:sz w:val="24"/>
          <w:szCs w:val="24"/>
        </w:rPr>
        <w:t>;349</w:t>
      </w:r>
      <w:proofErr w:type="gramEnd"/>
      <w:r w:rsidRPr="00394DDA">
        <w:rPr>
          <w:rFonts w:ascii="Times New Roman" w:hAnsi="Times New Roman"/>
          <w:i/>
          <w:sz w:val="24"/>
          <w:szCs w:val="24"/>
        </w:rPr>
        <w:t>(jan02 1):g7647.</w:t>
      </w:r>
    </w:p>
    <w:p w14:paraId="38D02630" w14:textId="77777777" w:rsidR="00C554C7" w:rsidRPr="00394DDA" w:rsidRDefault="00C554C7">
      <w:pPr>
        <w:rPr>
          <w:rFonts w:ascii="Times New Roman" w:hAnsi="Times New Roman"/>
        </w:rPr>
      </w:pPr>
    </w:p>
    <w:sectPr w:rsidR="00C554C7" w:rsidRPr="00394DDA" w:rsidSect="00F123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3B5"/>
    <w:rsid w:val="00055867"/>
    <w:rsid w:val="00110337"/>
    <w:rsid w:val="003752F4"/>
    <w:rsid w:val="00394DDA"/>
    <w:rsid w:val="003A48C1"/>
    <w:rsid w:val="00514B27"/>
    <w:rsid w:val="00686241"/>
    <w:rsid w:val="00897FBE"/>
    <w:rsid w:val="009C0220"/>
    <w:rsid w:val="00AC38CF"/>
    <w:rsid w:val="00C143A5"/>
    <w:rsid w:val="00C4713B"/>
    <w:rsid w:val="00C554C7"/>
    <w:rsid w:val="00F123B5"/>
    <w:rsid w:val="00FA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4FB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123B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3B5"/>
    <w:rPr>
      <w:rFonts w:ascii="Calibri" w:eastAsia="Calibri" w:hAnsi="Calibri" w:cs="Times New Roman"/>
      <w:noProof/>
      <w:sz w:val="22"/>
      <w:szCs w:val="22"/>
    </w:rPr>
  </w:style>
  <w:style w:type="paragraph" w:customStyle="1" w:styleId="TableHeader">
    <w:name w:val="TableHeader"/>
    <w:basedOn w:val="Normal"/>
    <w:rsid w:val="00F123B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23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123B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3B5"/>
    <w:rPr>
      <w:rFonts w:ascii="Calibri" w:eastAsia="Calibri" w:hAnsi="Calibri" w:cs="Times New Roman"/>
      <w:noProof/>
      <w:sz w:val="22"/>
      <w:szCs w:val="22"/>
    </w:rPr>
  </w:style>
  <w:style w:type="paragraph" w:customStyle="1" w:styleId="TableHeader">
    <w:name w:val="TableHeader"/>
    <w:basedOn w:val="Normal"/>
    <w:rsid w:val="00F123B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2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0672CB-AEE0-D943-ABED-49117EC18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2</Words>
  <Characters>4692</Characters>
  <Application>Microsoft Macintosh Word</Application>
  <DocSecurity>0</DocSecurity>
  <Lines>39</Lines>
  <Paragraphs>11</Paragraphs>
  <ScaleCrop>false</ScaleCrop>
  <Company/>
  <LinksUpToDate>false</LinksUpToDate>
  <CharactersWithSpaces>5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3</cp:revision>
  <dcterms:created xsi:type="dcterms:W3CDTF">2016-06-27T15:34:00Z</dcterms:created>
  <dcterms:modified xsi:type="dcterms:W3CDTF">2016-06-30T15:16:00Z</dcterms:modified>
</cp:coreProperties>
</file>